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0E724" w14:textId="2AFA6F64" w:rsidR="001A4AB4" w:rsidRPr="0032620D" w:rsidRDefault="0032620D" w:rsidP="001A4AB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F34CF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F34CFA" w:rsidRPr="00F34CF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le 2:</w:t>
      </w:r>
      <w:r w:rsidR="00F34CF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F34CFA" w:rsidRPr="00F34CFA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List of the primates’ genomes and the genome </w:t>
      </w:r>
      <w:proofErr w:type="spellStart"/>
      <w:r w:rsidR="00F34CFA" w:rsidRPr="00F34CFA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t>aseemblies</w:t>
      </w:r>
      <w:proofErr w:type="spellEnd"/>
      <w:r w:rsidR="00F34CFA" w:rsidRPr="00F34CFA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that were screened during the </w:t>
      </w:r>
      <w:proofErr w:type="spellStart"/>
      <w:r w:rsidR="00F34CFA" w:rsidRPr="00F34CFA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t>tBLASTn</w:t>
      </w:r>
      <w:proofErr w:type="spellEnd"/>
      <w:r w:rsidR="00F34CFA" w:rsidRPr="00F34CFA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search for screening the ERVs’ Env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80"/>
        <w:gridCol w:w="3389"/>
        <w:gridCol w:w="5047"/>
      </w:tblGrid>
      <w:tr w:rsidR="008C42EE" w:rsidRPr="0032620D" w14:paraId="1C3B510B" w14:textId="77777777" w:rsidTr="00326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037A6670" w14:textId="01DCD707" w:rsidR="008C42EE" w:rsidRPr="0032620D" w:rsidRDefault="008C42EE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389" w:type="dxa"/>
          </w:tcPr>
          <w:p w14:paraId="638103CF" w14:textId="383279E0" w:rsidR="008C42EE" w:rsidRPr="0032620D" w:rsidRDefault="008C42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Primate</w:t>
            </w:r>
          </w:p>
        </w:tc>
        <w:tc>
          <w:tcPr>
            <w:tcW w:w="5047" w:type="dxa"/>
          </w:tcPr>
          <w:p w14:paraId="677C0792" w14:textId="56506893" w:rsidR="008C42EE" w:rsidRPr="0032620D" w:rsidRDefault="008C42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Genome Assembly</w:t>
            </w:r>
          </w:p>
        </w:tc>
      </w:tr>
      <w:tr w:rsidR="008C42EE" w:rsidRPr="0032620D" w14:paraId="3E0D7B10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06D007FC" w14:textId="70712DF4" w:rsidR="008C42EE" w:rsidRPr="0032620D" w:rsidRDefault="008C42E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2620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3389" w:type="dxa"/>
          </w:tcPr>
          <w:p w14:paraId="3FDCA4C9" w14:textId="09B884EC" w:rsidR="008C42EE" w:rsidRPr="0032620D" w:rsidRDefault="008C4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Homo sapiens</w:t>
            </w:r>
          </w:p>
        </w:tc>
        <w:tc>
          <w:tcPr>
            <w:tcW w:w="5047" w:type="dxa"/>
          </w:tcPr>
          <w:p w14:paraId="0EAA806C" w14:textId="03D7A498" w:rsidR="008C42EE" w:rsidRPr="0032620D" w:rsidRDefault="008C4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0001405.40</w:t>
            </w: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 xml:space="preserve">; </w:t>
            </w: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9914755.1</w:t>
            </w:r>
          </w:p>
        </w:tc>
      </w:tr>
      <w:tr w:rsidR="008C42EE" w:rsidRPr="0032620D" w14:paraId="5BC4F017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2478D03B" w14:textId="40FCD696" w:rsidR="008C42EE" w:rsidRPr="0032620D" w:rsidRDefault="008C42E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2620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3389" w:type="dxa"/>
          </w:tcPr>
          <w:p w14:paraId="15722B0F" w14:textId="75CF1580" w:rsidR="008C42EE" w:rsidRPr="0032620D" w:rsidRDefault="008C4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Gorilla </w:t>
            </w:r>
            <w:proofErr w:type="spellStart"/>
            <w:r w:rsidRPr="003262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gorilla</w:t>
            </w:r>
            <w:proofErr w:type="spellEnd"/>
          </w:p>
        </w:tc>
        <w:tc>
          <w:tcPr>
            <w:tcW w:w="5047" w:type="dxa"/>
          </w:tcPr>
          <w:p w14:paraId="57EA8A35" w14:textId="2E4556DA" w:rsidR="008C42EE" w:rsidRPr="0032620D" w:rsidRDefault="001E0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C42EE" w:rsidRPr="0032620D" w14:paraId="537F466E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29406A70" w14:textId="3EC11661" w:rsidR="008C42EE" w:rsidRPr="0032620D" w:rsidRDefault="008C42EE" w:rsidP="001A4AB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2620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3389" w:type="dxa"/>
          </w:tcPr>
          <w:p w14:paraId="71D6EB89" w14:textId="49D91D28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3262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Gorilla </w:t>
            </w:r>
            <w:proofErr w:type="spellStart"/>
            <w:r w:rsidRPr="003262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gorilla</w:t>
            </w:r>
            <w:proofErr w:type="spellEnd"/>
            <w:r w:rsidRPr="003262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3262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gorilla</w:t>
            </w:r>
            <w:proofErr w:type="spellEnd"/>
          </w:p>
        </w:tc>
        <w:tc>
          <w:tcPr>
            <w:tcW w:w="5047" w:type="dxa"/>
          </w:tcPr>
          <w:p w14:paraId="5D16EC97" w14:textId="225B7879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29281585.2</w:t>
            </w:r>
          </w:p>
        </w:tc>
      </w:tr>
      <w:tr w:rsidR="008C42EE" w:rsidRPr="0032620D" w14:paraId="7F13887A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616D303B" w14:textId="10845192" w:rsidR="008C42EE" w:rsidRPr="0032620D" w:rsidRDefault="008C42EE" w:rsidP="001A4AB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2620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3389" w:type="dxa"/>
          </w:tcPr>
          <w:p w14:paraId="08F5252F" w14:textId="27401B89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3262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an troglodytes</w:t>
            </w:r>
          </w:p>
        </w:tc>
        <w:tc>
          <w:tcPr>
            <w:tcW w:w="5047" w:type="dxa"/>
          </w:tcPr>
          <w:p w14:paraId="3FA02E0D" w14:textId="464769EE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28858775.2</w:t>
            </w:r>
          </w:p>
        </w:tc>
      </w:tr>
      <w:tr w:rsidR="008C42EE" w:rsidRPr="0032620D" w14:paraId="59390D64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1A76D1E8" w14:textId="3F3A08B5" w:rsidR="008C42EE" w:rsidRPr="0032620D" w:rsidRDefault="008C42EE" w:rsidP="001A4AB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32620D"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  <w:t>5</w:t>
            </w:r>
          </w:p>
        </w:tc>
        <w:tc>
          <w:tcPr>
            <w:tcW w:w="3389" w:type="dxa"/>
          </w:tcPr>
          <w:p w14:paraId="171A8D04" w14:textId="34E042FE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3262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/>
                <w14:ligatures w14:val="none"/>
              </w:rPr>
              <w:t xml:space="preserve">Pan </w:t>
            </w:r>
            <w:proofErr w:type="spellStart"/>
            <w:r w:rsidRPr="003262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it-IT"/>
                <w14:ligatures w14:val="none"/>
              </w:rPr>
              <w:t>paniscus</w:t>
            </w:r>
            <w:proofErr w:type="spellEnd"/>
          </w:p>
        </w:tc>
        <w:tc>
          <w:tcPr>
            <w:tcW w:w="5047" w:type="dxa"/>
          </w:tcPr>
          <w:p w14:paraId="70A085C7" w14:textId="7A2E818D" w:rsidR="008C42EE" w:rsidRPr="0032620D" w:rsidRDefault="00591D34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29289425.2</w:t>
            </w:r>
          </w:p>
        </w:tc>
      </w:tr>
      <w:tr w:rsidR="008C42EE" w:rsidRPr="0032620D" w14:paraId="7F088A33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79638D36" w14:textId="306CEA36" w:rsidR="008C42EE" w:rsidRPr="0032620D" w:rsidRDefault="008C42EE" w:rsidP="001A4AB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2620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3389" w:type="dxa"/>
          </w:tcPr>
          <w:p w14:paraId="70CEE84D" w14:textId="5B5F7DA2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Pongo </w:t>
            </w:r>
            <w:proofErr w:type="spellStart"/>
            <w:r w:rsidRPr="003262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belii</w:t>
            </w:r>
            <w:proofErr w:type="spellEnd"/>
          </w:p>
        </w:tc>
        <w:tc>
          <w:tcPr>
            <w:tcW w:w="5047" w:type="dxa"/>
          </w:tcPr>
          <w:p w14:paraId="4CB2B64D" w14:textId="174D77B2" w:rsidR="008C42EE" w:rsidRPr="0032620D" w:rsidRDefault="00591D34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28885655.2</w:t>
            </w:r>
          </w:p>
        </w:tc>
      </w:tr>
      <w:tr w:rsidR="008C42EE" w:rsidRPr="0032620D" w14:paraId="6FAE2816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109FC6C9" w14:textId="5D61E704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89" w:type="dxa"/>
          </w:tcPr>
          <w:p w14:paraId="26955B60" w14:textId="7B2D36E4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>Pongo pygmaeus</w:t>
            </w:r>
          </w:p>
        </w:tc>
        <w:tc>
          <w:tcPr>
            <w:tcW w:w="5047" w:type="dxa"/>
          </w:tcPr>
          <w:p w14:paraId="4ADF32D6" w14:textId="2068B12F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28885625.2</w:t>
            </w:r>
          </w:p>
        </w:tc>
      </w:tr>
      <w:tr w:rsidR="008C42EE" w:rsidRPr="0032620D" w14:paraId="779C3A1D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136EC34F" w14:textId="0FE876A6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389" w:type="dxa"/>
          </w:tcPr>
          <w:p w14:paraId="79E35176" w14:textId="5C99CD88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Nomascus</w:t>
            </w:r>
            <w:proofErr w:type="spellEnd"/>
            <w:r w:rsidRPr="003262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leucogenys</w:t>
            </w:r>
            <w:proofErr w:type="spellEnd"/>
          </w:p>
        </w:tc>
        <w:tc>
          <w:tcPr>
            <w:tcW w:w="5047" w:type="dxa"/>
          </w:tcPr>
          <w:p w14:paraId="20B91661" w14:textId="694136F7" w:rsidR="008C42EE" w:rsidRPr="0032620D" w:rsidRDefault="00591D34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6542625.1</w:t>
            </w:r>
          </w:p>
        </w:tc>
      </w:tr>
      <w:tr w:rsidR="008C42EE" w:rsidRPr="0032620D" w14:paraId="704C9D2B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1E1CB95D" w14:textId="641C6AE3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89" w:type="dxa"/>
          </w:tcPr>
          <w:p w14:paraId="188BD78E" w14:textId="1B476C91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>Hylobates agilis</w:t>
            </w:r>
          </w:p>
        </w:tc>
        <w:tc>
          <w:tcPr>
            <w:tcW w:w="5047" w:type="dxa"/>
          </w:tcPr>
          <w:p w14:paraId="47D92426" w14:textId="59DDA9E7" w:rsidR="008C42EE" w:rsidRPr="0032620D" w:rsidRDefault="00591D34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963574095.1</w:t>
            </w:r>
          </w:p>
        </w:tc>
      </w:tr>
      <w:tr w:rsidR="008C42EE" w:rsidRPr="0032620D" w14:paraId="2ECC9D0D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4BE3E84D" w14:textId="1B147CF7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389" w:type="dxa"/>
          </w:tcPr>
          <w:p w14:paraId="4890CB01" w14:textId="4EFFF196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 xml:space="preserve">Hylobates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pileatus</w:t>
            </w:r>
            <w:proofErr w:type="spellEnd"/>
          </w:p>
        </w:tc>
        <w:tc>
          <w:tcPr>
            <w:tcW w:w="5047" w:type="dxa"/>
          </w:tcPr>
          <w:p w14:paraId="75C8AE1E" w14:textId="4E5D6049" w:rsidR="008C42EE" w:rsidRPr="0032620D" w:rsidRDefault="00591D34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021498465.1</w:t>
            </w:r>
          </w:p>
        </w:tc>
      </w:tr>
      <w:tr w:rsidR="008C42EE" w:rsidRPr="0032620D" w14:paraId="6F50D11B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001BB173" w14:textId="48874508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389" w:type="dxa"/>
          </w:tcPr>
          <w:p w14:paraId="07668406" w14:textId="01539F87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>Hylobates moloch</w:t>
            </w:r>
          </w:p>
        </w:tc>
        <w:tc>
          <w:tcPr>
            <w:tcW w:w="5047" w:type="dxa"/>
          </w:tcPr>
          <w:p w14:paraId="02E3917B" w14:textId="763BA4B3" w:rsidR="008C42EE" w:rsidRPr="0032620D" w:rsidRDefault="00591D34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9828535.3</w:t>
            </w:r>
          </w:p>
        </w:tc>
      </w:tr>
      <w:tr w:rsidR="008C42EE" w:rsidRPr="0032620D" w14:paraId="45C68393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7A96C0E8" w14:textId="6C60CE01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389" w:type="dxa"/>
          </w:tcPr>
          <w:p w14:paraId="28940D1A" w14:textId="41732D1E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>Macaca fascicularis</w:t>
            </w:r>
          </w:p>
        </w:tc>
        <w:tc>
          <w:tcPr>
            <w:tcW w:w="5047" w:type="dxa"/>
          </w:tcPr>
          <w:p w14:paraId="52C7604E" w14:textId="06D6FC2D" w:rsidR="008C42EE" w:rsidRPr="0032620D" w:rsidRDefault="00591D34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37993035.1</w:t>
            </w:r>
          </w:p>
        </w:tc>
      </w:tr>
      <w:tr w:rsidR="008C42EE" w:rsidRPr="0032620D" w14:paraId="2305E5F3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5C1098DA" w14:textId="25011449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389" w:type="dxa"/>
          </w:tcPr>
          <w:p w14:paraId="3325AB38" w14:textId="04737307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>Macaca mulatta</w:t>
            </w:r>
          </w:p>
        </w:tc>
        <w:tc>
          <w:tcPr>
            <w:tcW w:w="5047" w:type="dxa"/>
          </w:tcPr>
          <w:p w14:paraId="47264A87" w14:textId="07F0DF33" w:rsidR="008C42EE" w:rsidRPr="0032620D" w:rsidRDefault="00591D34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3339765.1</w:t>
            </w:r>
          </w:p>
        </w:tc>
      </w:tr>
      <w:tr w:rsidR="008C42EE" w:rsidRPr="0032620D" w14:paraId="70846B5F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2DAEB2C7" w14:textId="3ECDE2D0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389" w:type="dxa"/>
          </w:tcPr>
          <w:p w14:paraId="5912D030" w14:textId="03C4BDB6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 xml:space="preserve">Macaca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nemestrina</w:t>
            </w:r>
            <w:proofErr w:type="spellEnd"/>
          </w:p>
        </w:tc>
        <w:tc>
          <w:tcPr>
            <w:tcW w:w="5047" w:type="dxa"/>
          </w:tcPr>
          <w:p w14:paraId="41C9A9D0" w14:textId="6FF3B5A6" w:rsidR="008C42EE" w:rsidRPr="0032620D" w:rsidRDefault="00591D34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0956065.1</w:t>
            </w:r>
          </w:p>
        </w:tc>
      </w:tr>
      <w:tr w:rsidR="008C42EE" w:rsidRPr="0032620D" w14:paraId="6F95D058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74CDC699" w14:textId="6EA6779E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389" w:type="dxa"/>
          </w:tcPr>
          <w:p w14:paraId="2DABBA1F" w14:textId="220D56F5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 xml:space="preserve">Macaca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  <w:lang w:val="en-US"/>
              </w:rPr>
              <w:t>thibetana</w:t>
            </w:r>
            <w:proofErr w:type="spellEnd"/>
          </w:p>
        </w:tc>
        <w:tc>
          <w:tcPr>
            <w:tcW w:w="5047" w:type="dxa"/>
          </w:tcPr>
          <w:p w14:paraId="300FF77A" w14:textId="27A64CF4" w:rsidR="008C42EE" w:rsidRPr="0032620D" w:rsidRDefault="00591D34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24542745.1</w:t>
            </w:r>
          </w:p>
        </w:tc>
      </w:tr>
      <w:tr w:rsidR="008C42EE" w:rsidRPr="0032620D" w14:paraId="1B5F6F2A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2607EC7F" w14:textId="7429E1F0" w:rsidR="008C42EE" w:rsidRPr="0032620D" w:rsidRDefault="008C42EE" w:rsidP="001A4AB4">
            <w:pPr>
              <w:rPr>
                <w:rFonts w:ascii="Times New Roman" w:hAnsi="Times New Roman" w:cs="Times New Roman"/>
                <w:lang w:val="en-US"/>
              </w:rPr>
            </w:pPr>
            <w:r w:rsidRPr="0032620D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389" w:type="dxa"/>
          </w:tcPr>
          <w:p w14:paraId="19B6E29A" w14:textId="1548D45F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acaca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  <w:lang w:val="en-US"/>
              </w:rPr>
              <w:t>fuscata</w:t>
            </w:r>
            <w:proofErr w:type="spellEnd"/>
          </w:p>
        </w:tc>
        <w:tc>
          <w:tcPr>
            <w:tcW w:w="5047" w:type="dxa"/>
          </w:tcPr>
          <w:p w14:paraId="181FE9F7" w14:textId="6C2D351B" w:rsidR="008C42EE" w:rsidRPr="0032620D" w:rsidRDefault="00591D34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003118495.1</w:t>
            </w:r>
          </w:p>
        </w:tc>
      </w:tr>
      <w:tr w:rsidR="008C42EE" w:rsidRPr="0032620D" w14:paraId="6A715D66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78768A73" w14:textId="3D130582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389" w:type="dxa"/>
          </w:tcPr>
          <w:p w14:paraId="1D2DB3F0" w14:textId="19088F84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 xml:space="preserve">Macaca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tonkeana</w:t>
            </w:r>
            <w:proofErr w:type="spellEnd"/>
          </w:p>
        </w:tc>
        <w:tc>
          <w:tcPr>
            <w:tcW w:w="5047" w:type="dxa"/>
          </w:tcPr>
          <w:p w14:paraId="7D5CC152" w14:textId="32C71746" w:rsidR="008C42EE" w:rsidRPr="0032620D" w:rsidRDefault="00591D34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963573625.1</w:t>
            </w:r>
          </w:p>
        </w:tc>
      </w:tr>
      <w:tr w:rsidR="008C42EE" w:rsidRPr="0032620D" w14:paraId="021E3980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7F492A58" w14:textId="7DD53748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389" w:type="dxa"/>
          </w:tcPr>
          <w:p w14:paraId="1652FE80" w14:textId="76AA5343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 xml:space="preserve">Macaca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maura</w:t>
            </w:r>
            <w:proofErr w:type="spellEnd"/>
          </w:p>
        </w:tc>
        <w:tc>
          <w:tcPr>
            <w:tcW w:w="5047" w:type="dxa"/>
          </w:tcPr>
          <w:p w14:paraId="08FA370A" w14:textId="55A7492B" w:rsidR="008C42EE" w:rsidRPr="0032620D" w:rsidRDefault="00591D34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963574855.1</w:t>
            </w:r>
          </w:p>
        </w:tc>
      </w:tr>
      <w:tr w:rsidR="008C42EE" w:rsidRPr="0032620D" w14:paraId="2B59EB24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23303C74" w14:textId="3937122C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389" w:type="dxa"/>
          </w:tcPr>
          <w:p w14:paraId="3B2DB7F9" w14:textId="34EA7FA9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 xml:space="preserve">Macaca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brunnescens</w:t>
            </w:r>
            <w:proofErr w:type="spellEnd"/>
          </w:p>
        </w:tc>
        <w:tc>
          <w:tcPr>
            <w:tcW w:w="5047" w:type="dxa"/>
          </w:tcPr>
          <w:p w14:paraId="63F78FF1" w14:textId="7F01B7D6" w:rsidR="008C42EE" w:rsidRPr="0032620D" w:rsidRDefault="0032620D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-</w:t>
            </w:r>
          </w:p>
        </w:tc>
      </w:tr>
      <w:tr w:rsidR="008C42EE" w:rsidRPr="0032620D" w14:paraId="0FB200BA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7226A4D8" w14:textId="56C31CBD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389" w:type="dxa"/>
          </w:tcPr>
          <w:p w14:paraId="6F741194" w14:textId="0C8C019D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 xml:space="preserve">Macaca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ochreata</w:t>
            </w:r>
            <w:proofErr w:type="spellEnd"/>
          </w:p>
        </w:tc>
        <w:tc>
          <w:tcPr>
            <w:tcW w:w="5047" w:type="dxa"/>
          </w:tcPr>
          <w:p w14:paraId="52D35007" w14:textId="7FF67B42" w:rsidR="008C42EE" w:rsidRPr="0032620D" w:rsidRDefault="0032620D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-</w:t>
            </w:r>
          </w:p>
        </w:tc>
      </w:tr>
      <w:tr w:rsidR="008C42EE" w:rsidRPr="0032620D" w14:paraId="75C916D1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3AAFDA45" w14:textId="238E42C7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389" w:type="dxa"/>
          </w:tcPr>
          <w:p w14:paraId="1F0CD780" w14:textId="4F8EF73E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>Macaca nigra</w:t>
            </w:r>
          </w:p>
        </w:tc>
        <w:tc>
          <w:tcPr>
            <w:tcW w:w="5047" w:type="dxa"/>
          </w:tcPr>
          <w:p w14:paraId="4AB3FBA0" w14:textId="09E4837E" w:rsidR="008C42EE" w:rsidRPr="0032620D" w:rsidRDefault="00591D34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928851695.1</w:t>
            </w:r>
          </w:p>
        </w:tc>
      </w:tr>
      <w:tr w:rsidR="008C42EE" w:rsidRPr="0032620D" w14:paraId="36AAAA15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6E817553" w14:textId="7D5B4578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389" w:type="dxa"/>
          </w:tcPr>
          <w:p w14:paraId="1D022808" w14:textId="07554D41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>Macaca nigrescens</w:t>
            </w:r>
          </w:p>
        </w:tc>
        <w:tc>
          <w:tcPr>
            <w:tcW w:w="5047" w:type="dxa"/>
          </w:tcPr>
          <w:p w14:paraId="76C67606" w14:textId="2DE3902F" w:rsidR="008C42EE" w:rsidRPr="0032620D" w:rsidRDefault="0032620D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-</w:t>
            </w:r>
          </w:p>
        </w:tc>
      </w:tr>
      <w:tr w:rsidR="008C42EE" w:rsidRPr="0032620D" w14:paraId="7A11FF91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5C2EDF88" w14:textId="59347540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389" w:type="dxa"/>
          </w:tcPr>
          <w:p w14:paraId="4013AA58" w14:textId="777EF2A0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 xml:space="preserve">Macaca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cyclopis</w:t>
            </w:r>
            <w:proofErr w:type="spellEnd"/>
          </w:p>
        </w:tc>
        <w:tc>
          <w:tcPr>
            <w:tcW w:w="5047" w:type="dxa"/>
          </w:tcPr>
          <w:p w14:paraId="4D7AC630" w14:textId="13BBBC01" w:rsidR="008C42EE" w:rsidRPr="0032620D" w:rsidRDefault="00591D34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026956025.1</w:t>
            </w:r>
          </w:p>
        </w:tc>
      </w:tr>
      <w:tr w:rsidR="008C42EE" w:rsidRPr="0032620D" w14:paraId="49DFDF61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424C3DB2" w14:textId="58A1F61A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389" w:type="dxa"/>
          </w:tcPr>
          <w:p w14:paraId="21D5E305" w14:textId="0D42448B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 xml:space="preserve">Macaca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silenus</w:t>
            </w:r>
            <w:proofErr w:type="spellEnd"/>
          </w:p>
        </w:tc>
        <w:tc>
          <w:tcPr>
            <w:tcW w:w="5047" w:type="dxa"/>
          </w:tcPr>
          <w:p w14:paraId="25730DA9" w14:textId="150DDD7B" w:rsidR="008C42EE" w:rsidRPr="0032620D" w:rsidRDefault="00591D34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023807365.1</w:t>
            </w:r>
          </w:p>
        </w:tc>
      </w:tr>
      <w:tr w:rsidR="008C42EE" w:rsidRPr="0032620D" w14:paraId="1DF42E15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3010FBDD" w14:textId="20F8E390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389" w:type="dxa"/>
          </w:tcPr>
          <w:p w14:paraId="54D6CF75" w14:textId="01E7AE29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 xml:space="preserve">Macaca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hecki</w:t>
            </w:r>
            <w:proofErr w:type="spellEnd"/>
          </w:p>
        </w:tc>
        <w:tc>
          <w:tcPr>
            <w:tcW w:w="5047" w:type="dxa"/>
          </w:tcPr>
          <w:p w14:paraId="4FE1A142" w14:textId="0E1F22A2" w:rsidR="008C42EE" w:rsidRPr="0032620D" w:rsidRDefault="0032620D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-</w:t>
            </w:r>
          </w:p>
        </w:tc>
      </w:tr>
      <w:tr w:rsidR="008C42EE" w:rsidRPr="0032620D" w14:paraId="6ACD7665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58C5E479" w14:textId="10E751FE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389" w:type="dxa"/>
          </w:tcPr>
          <w:p w14:paraId="4F7B6736" w14:textId="169B2422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>Macaca radiata</w:t>
            </w:r>
          </w:p>
        </w:tc>
        <w:tc>
          <w:tcPr>
            <w:tcW w:w="5047" w:type="dxa"/>
          </w:tcPr>
          <w:p w14:paraId="4C336599" w14:textId="6C08DB5A" w:rsidR="008C42EE" w:rsidRPr="0032620D" w:rsidRDefault="00591D34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963573735.1</w:t>
            </w:r>
          </w:p>
        </w:tc>
      </w:tr>
      <w:tr w:rsidR="008C42EE" w:rsidRPr="0032620D" w14:paraId="47EF02B8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77AA738C" w14:textId="02371912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389" w:type="dxa"/>
          </w:tcPr>
          <w:p w14:paraId="6A3F601A" w14:textId="3ADAD1AB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>Macaca sinica</w:t>
            </w:r>
          </w:p>
        </w:tc>
        <w:tc>
          <w:tcPr>
            <w:tcW w:w="5047" w:type="dxa"/>
          </w:tcPr>
          <w:p w14:paraId="1C56C5CD" w14:textId="5B80663C" w:rsidR="008C42EE" w:rsidRPr="0032620D" w:rsidRDefault="0032620D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-</w:t>
            </w:r>
          </w:p>
        </w:tc>
      </w:tr>
      <w:tr w:rsidR="008C42EE" w:rsidRPr="0032620D" w14:paraId="5E4AB5C4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16627FA8" w14:textId="4ADFF5DC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389" w:type="dxa"/>
          </w:tcPr>
          <w:p w14:paraId="51B323F5" w14:textId="611FA750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 xml:space="preserve">Macaca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assamensis</w:t>
            </w:r>
            <w:proofErr w:type="spellEnd"/>
          </w:p>
        </w:tc>
        <w:tc>
          <w:tcPr>
            <w:tcW w:w="5047" w:type="dxa"/>
          </w:tcPr>
          <w:p w14:paraId="60775D7F" w14:textId="320753B3" w:rsidR="008C42EE" w:rsidRPr="0032620D" w:rsidRDefault="00591D34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023783095.1</w:t>
            </w:r>
          </w:p>
        </w:tc>
      </w:tr>
      <w:tr w:rsidR="008C42EE" w:rsidRPr="0032620D" w14:paraId="55C6C2BD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252CAD87" w14:textId="34CC91AB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389" w:type="dxa"/>
          </w:tcPr>
          <w:p w14:paraId="0230FFC3" w14:textId="5BC81078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 xml:space="preserve">Macaca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arctoides</w:t>
            </w:r>
            <w:proofErr w:type="spellEnd"/>
          </w:p>
        </w:tc>
        <w:tc>
          <w:tcPr>
            <w:tcW w:w="5047" w:type="dxa"/>
          </w:tcPr>
          <w:p w14:paraId="2CD07FE2" w14:textId="03107F45" w:rsidR="008C42EE" w:rsidRPr="0032620D" w:rsidRDefault="00591D34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021188215.1</w:t>
            </w:r>
          </w:p>
        </w:tc>
      </w:tr>
      <w:tr w:rsidR="008C42EE" w:rsidRPr="0032620D" w14:paraId="69E77D9E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1A8B1038" w14:textId="56A495DE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389" w:type="dxa"/>
          </w:tcPr>
          <w:p w14:paraId="33E69540" w14:textId="3E09D708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 xml:space="preserve">Macaca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sylvanus</w:t>
            </w:r>
            <w:proofErr w:type="spellEnd"/>
          </w:p>
        </w:tc>
        <w:tc>
          <w:tcPr>
            <w:tcW w:w="5047" w:type="dxa"/>
          </w:tcPr>
          <w:p w14:paraId="2FF87684" w14:textId="7916DA02" w:rsidR="008C42EE" w:rsidRPr="0032620D" w:rsidRDefault="00591D34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023807365.1</w:t>
            </w:r>
          </w:p>
        </w:tc>
      </w:tr>
      <w:tr w:rsidR="008C42EE" w:rsidRPr="0032620D" w14:paraId="327AC4CE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0991E32D" w14:textId="02D797B5" w:rsidR="008C42EE" w:rsidRPr="0032620D" w:rsidRDefault="008C42EE" w:rsidP="001A4AB4">
            <w:pPr>
              <w:rPr>
                <w:rFonts w:ascii="Times New Roman" w:hAnsi="Times New Roman" w:cs="Times New Roman"/>
                <w:lang w:val="en-US"/>
              </w:rPr>
            </w:pPr>
            <w:r w:rsidRPr="0032620D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3389" w:type="dxa"/>
          </w:tcPr>
          <w:p w14:paraId="7A93BE65" w14:textId="63FA04AA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pio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  <w:lang w:val="en-US"/>
              </w:rPr>
              <w:t>anubis</w:t>
            </w:r>
            <w:proofErr w:type="spellEnd"/>
          </w:p>
        </w:tc>
        <w:tc>
          <w:tcPr>
            <w:tcW w:w="5047" w:type="dxa"/>
          </w:tcPr>
          <w:p w14:paraId="10FC19E9" w14:textId="5C3712AD" w:rsidR="008C42EE" w:rsidRPr="0032620D" w:rsidRDefault="00591D34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8728515.1</w:t>
            </w:r>
          </w:p>
        </w:tc>
      </w:tr>
      <w:tr w:rsidR="008C42EE" w:rsidRPr="0032620D" w14:paraId="10D63AA1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670570C4" w14:textId="719FB398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389" w:type="dxa"/>
          </w:tcPr>
          <w:p w14:paraId="4F69E30F" w14:textId="3CC4DAAA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>Papio cynocephalus</w:t>
            </w:r>
          </w:p>
        </w:tc>
        <w:tc>
          <w:tcPr>
            <w:tcW w:w="5047" w:type="dxa"/>
          </w:tcPr>
          <w:p w14:paraId="2C388F17" w14:textId="77203252" w:rsidR="008C42EE" w:rsidRPr="0032620D" w:rsidRDefault="00591D34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963574715.1</w:t>
            </w:r>
          </w:p>
        </w:tc>
      </w:tr>
      <w:tr w:rsidR="008C42EE" w:rsidRPr="0032620D" w14:paraId="37601D8E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367C6966" w14:textId="7159152B" w:rsidR="008C42EE" w:rsidRPr="0032620D" w:rsidRDefault="008C42EE" w:rsidP="001A4AB4">
            <w:pPr>
              <w:rPr>
                <w:rFonts w:ascii="Times New Roman" w:hAnsi="Times New Roman" w:cs="Times New Roman"/>
                <w:lang w:val="en-US"/>
              </w:rPr>
            </w:pPr>
            <w:r w:rsidRPr="0032620D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3389" w:type="dxa"/>
          </w:tcPr>
          <w:p w14:paraId="033E2E8B" w14:textId="56C3F435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  <w:lang w:val="en-US"/>
              </w:rPr>
              <w:t>Papio hamadryas</w:t>
            </w:r>
          </w:p>
        </w:tc>
        <w:tc>
          <w:tcPr>
            <w:tcW w:w="5047" w:type="dxa"/>
          </w:tcPr>
          <w:p w14:paraId="038C45D8" w14:textId="3ADFC6A0" w:rsidR="008C42EE" w:rsidRPr="0032620D" w:rsidRDefault="00591D34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023781915.1</w:t>
            </w:r>
          </w:p>
        </w:tc>
      </w:tr>
      <w:tr w:rsidR="008C42EE" w:rsidRPr="0032620D" w14:paraId="1DEAC3A7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198D0F08" w14:textId="40897070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389" w:type="dxa"/>
          </w:tcPr>
          <w:p w14:paraId="3C353CAF" w14:textId="5DE44738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Chlorocebus</w:t>
            </w:r>
            <w:proofErr w:type="spellEnd"/>
            <w:r w:rsidRPr="003262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sabaeus</w:t>
            </w:r>
            <w:proofErr w:type="spellEnd"/>
          </w:p>
        </w:tc>
        <w:tc>
          <w:tcPr>
            <w:tcW w:w="5047" w:type="dxa"/>
          </w:tcPr>
          <w:p w14:paraId="6165EABA" w14:textId="6DB9704C" w:rsidR="008C42EE" w:rsidRPr="0032620D" w:rsidRDefault="00591D34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15252025.1</w:t>
            </w:r>
          </w:p>
        </w:tc>
      </w:tr>
      <w:tr w:rsidR="008C42EE" w:rsidRPr="0032620D" w14:paraId="5DAB0986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63DDB93F" w14:textId="1097EA84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389" w:type="dxa"/>
          </w:tcPr>
          <w:p w14:paraId="3F07D0CC" w14:textId="72E126F0" w:rsidR="008C42EE" w:rsidRPr="0032620D" w:rsidRDefault="0032620D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Chlorocebus</w:t>
            </w:r>
            <w:proofErr w:type="spellEnd"/>
            <w:r w:rsidR="008C42EE" w:rsidRPr="0032620D">
              <w:rPr>
                <w:rFonts w:ascii="Times New Roman" w:hAnsi="Times New Roman" w:cs="Times New Roman"/>
                <w:i/>
                <w:iCs/>
              </w:rPr>
              <w:t xml:space="preserve"> aethiops  </w:t>
            </w:r>
          </w:p>
        </w:tc>
        <w:tc>
          <w:tcPr>
            <w:tcW w:w="5047" w:type="dxa"/>
          </w:tcPr>
          <w:p w14:paraId="29E1FCC6" w14:textId="518A4366" w:rsidR="008C42EE" w:rsidRPr="0032620D" w:rsidRDefault="0032620D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023783515.1</w:t>
            </w:r>
          </w:p>
        </w:tc>
      </w:tr>
      <w:tr w:rsidR="008C42EE" w:rsidRPr="0032620D" w14:paraId="39BFE647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658C55D9" w14:textId="0DE6EE9E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389" w:type="dxa"/>
          </w:tcPr>
          <w:p w14:paraId="6AC7FC3D" w14:textId="4C189155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 xml:space="preserve">Cercopithecus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hamlyni</w:t>
            </w:r>
            <w:proofErr w:type="spellEnd"/>
          </w:p>
        </w:tc>
        <w:tc>
          <w:tcPr>
            <w:tcW w:w="5047" w:type="dxa"/>
          </w:tcPr>
          <w:p w14:paraId="1524A44D" w14:textId="6B6FC701" w:rsidR="008C42EE" w:rsidRPr="0032620D" w:rsidRDefault="0032620D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963574815.1</w:t>
            </w:r>
          </w:p>
        </w:tc>
      </w:tr>
      <w:tr w:rsidR="008C42EE" w:rsidRPr="0032620D" w14:paraId="179B50EC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7BCCA9E1" w14:textId="598F0B52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389" w:type="dxa"/>
          </w:tcPr>
          <w:p w14:paraId="1C8262F5" w14:textId="53C65C38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Cercocebus</w:t>
            </w:r>
            <w:proofErr w:type="spellEnd"/>
            <w:r w:rsidRPr="003262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atys</w:t>
            </w:r>
            <w:proofErr w:type="spellEnd"/>
          </w:p>
        </w:tc>
        <w:tc>
          <w:tcPr>
            <w:tcW w:w="5047" w:type="dxa"/>
          </w:tcPr>
          <w:p w14:paraId="511B1902" w14:textId="483EC7C8" w:rsidR="008C42EE" w:rsidRPr="0032620D" w:rsidRDefault="0032620D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0955945.1</w:t>
            </w:r>
          </w:p>
        </w:tc>
      </w:tr>
      <w:tr w:rsidR="008C42EE" w:rsidRPr="0032620D" w14:paraId="10A683E5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4E223737" w14:textId="4F91100A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389" w:type="dxa"/>
          </w:tcPr>
          <w:p w14:paraId="60E8C93A" w14:textId="759E1F43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Cercocebus</w:t>
            </w:r>
            <w:proofErr w:type="spellEnd"/>
            <w:r w:rsidRPr="0032620D">
              <w:rPr>
                <w:rFonts w:ascii="Times New Roman" w:hAnsi="Times New Roman" w:cs="Times New Roman"/>
                <w:i/>
                <w:iCs/>
              </w:rPr>
              <w:t xml:space="preserve"> torquatus</w:t>
            </w:r>
          </w:p>
        </w:tc>
        <w:tc>
          <w:tcPr>
            <w:tcW w:w="5047" w:type="dxa"/>
          </w:tcPr>
          <w:p w14:paraId="5D7C9D2C" w14:textId="0A4C7D55" w:rsidR="008C42EE" w:rsidRPr="0032620D" w:rsidRDefault="0032620D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963574135.1</w:t>
            </w:r>
          </w:p>
        </w:tc>
      </w:tr>
      <w:tr w:rsidR="008C42EE" w:rsidRPr="0032620D" w14:paraId="2BCD48FC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35C3AA77" w14:textId="13774AAA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389" w:type="dxa"/>
          </w:tcPr>
          <w:p w14:paraId="528C8023" w14:textId="11AD05C9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>Colobus angolensis</w:t>
            </w:r>
          </w:p>
        </w:tc>
        <w:tc>
          <w:tcPr>
            <w:tcW w:w="5047" w:type="dxa"/>
          </w:tcPr>
          <w:p w14:paraId="731C9D59" w14:textId="6FEA2528" w:rsidR="008C42EE" w:rsidRPr="0032620D" w:rsidRDefault="0032620D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0951035.1</w:t>
            </w:r>
          </w:p>
        </w:tc>
      </w:tr>
      <w:tr w:rsidR="008C42EE" w:rsidRPr="0032620D" w14:paraId="26C57A78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027A266D" w14:textId="352668DD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389" w:type="dxa"/>
          </w:tcPr>
          <w:p w14:paraId="45C9D731" w14:textId="2E6F64C8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>Colobus guereza</w:t>
            </w:r>
          </w:p>
        </w:tc>
        <w:tc>
          <w:tcPr>
            <w:tcW w:w="5047" w:type="dxa"/>
          </w:tcPr>
          <w:p w14:paraId="6B513E07" w14:textId="407FD6D4" w:rsidR="008C42EE" w:rsidRPr="0032620D" w:rsidRDefault="0032620D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030247045.1</w:t>
            </w:r>
          </w:p>
        </w:tc>
      </w:tr>
      <w:tr w:rsidR="008C42EE" w:rsidRPr="0032620D" w14:paraId="5AA622C9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3BA31FB3" w14:textId="79E66FEB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389" w:type="dxa"/>
          </w:tcPr>
          <w:p w14:paraId="26FA31E5" w14:textId="2320C7F1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>Mandrillus leucophaeus</w:t>
            </w:r>
            <w:r w:rsidRPr="0032620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2620D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5047" w:type="dxa"/>
          </w:tcPr>
          <w:p w14:paraId="6758F46F" w14:textId="03FD760F" w:rsidR="008C42EE" w:rsidRPr="0032620D" w:rsidRDefault="0032620D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0951045.1</w:t>
            </w:r>
          </w:p>
        </w:tc>
      </w:tr>
      <w:tr w:rsidR="008C42EE" w:rsidRPr="0032620D" w14:paraId="1F371295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3FBC764F" w14:textId="4791DF1A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389" w:type="dxa"/>
          </w:tcPr>
          <w:p w14:paraId="2336F739" w14:textId="7C03FAE1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>Mandrillus sphinx</w:t>
            </w:r>
          </w:p>
        </w:tc>
        <w:tc>
          <w:tcPr>
            <w:tcW w:w="5047" w:type="dxa"/>
          </w:tcPr>
          <w:p w14:paraId="0EB70B3E" w14:textId="06952F68" w:rsidR="008C42EE" w:rsidRPr="0032620D" w:rsidRDefault="0032620D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023783085.1</w:t>
            </w:r>
          </w:p>
        </w:tc>
      </w:tr>
      <w:tr w:rsidR="008C42EE" w:rsidRPr="0032620D" w14:paraId="0E1B7310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5675489D" w14:textId="30E319FE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389" w:type="dxa"/>
          </w:tcPr>
          <w:p w14:paraId="24C26700" w14:textId="3C13962E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Theropithecus</w:t>
            </w:r>
            <w:proofErr w:type="spellEnd"/>
            <w:r w:rsidRPr="0032620D">
              <w:rPr>
                <w:rFonts w:ascii="Times New Roman" w:hAnsi="Times New Roman" w:cs="Times New Roman"/>
                <w:i/>
                <w:iCs/>
              </w:rPr>
              <w:t xml:space="preserve"> gelada</w:t>
            </w:r>
          </w:p>
        </w:tc>
        <w:tc>
          <w:tcPr>
            <w:tcW w:w="5047" w:type="dxa"/>
          </w:tcPr>
          <w:p w14:paraId="50F625F8" w14:textId="18D76DF2" w:rsidR="008C42EE" w:rsidRPr="0032620D" w:rsidRDefault="0032620D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3255815.1</w:t>
            </w:r>
          </w:p>
        </w:tc>
      </w:tr>
      <w:tr w:rsidR="008C42EE" w:rsidRPr="0032620D" w14:paraId="2E1C319B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0E10C8FB" w14:textId="3EFE6279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389" w:type="dxa"/>
          </w:tcPr>
          <w:p w14:paraId="529A6733" w14:textId="6C6F8A12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Rhinopithecus</w:t>
            </w:r>
            <w:proofErr w:type="spellEnd"/>
            <w:r w:rsidRPr="003262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roxellana</w:t>
            </w:r>
            <w:proofErr w:type="spellEnd"/>
          </w:p>
        </w:tc>
        <w:tc>
          <w:tcPr>
            <w:tcW w:w="5047" w:type="dxa"/>
          </w:tcPr>
          <w:p w14:paraId="0875E699" w14:textId="46DFF974" w:rsidR="008C42EE" w:rsidRPr="0032620D" w:rsidRDefault="0032620D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7565055.1</w:t>
            </w:r>
          </w:p>
        </w:tc>
      </w:tr>
      <w:tr w:rsidR="008C42EE" w:rsidRPr="0032620D" w14:paraId="396A5E60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1CAEEB39" w14:textId="712DDFFE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389" w:type="dxa"/>
          </w:tcPr>
          <w:p w14:paraId="3380049A" w14:textId="34FB0300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Rhinopithecus</w:t>
            </w:r>
            <w:proofErr w:type="spellEnd"/>
            <w:r w:rsidRPr="003262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bieti</w:t>
            </w:r>
            <w:proofErr w:type="spellEnd"/>
          </w:p>
        </w:tc>
        <w:tc>
          <w:tcPr>
            <w:tcW w:w="5047" w:type="dxa"/>
          </w:tcPr>
          <w:p w14:paraId="513D581E" w14:textId="0FCD0DB7" w:rsidR="008C42EE" w:rsidRPr="0032620D" w:rsidRDefault="0032620D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1698545.2</w:t>
            </w:r>
          </w:p>
        </w:tc>
      </w:tr>
      <w:tr w:rsidR="008C42EE" w:rsidRPr="0032620D" w14:paraId="2ACC60BF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17C65AE3" w14:textId="2CC72017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lastRenderedPageBreak/>
              <w:t>46</w:t>
            </w:r>
          </w:p>
        </w:tc>
        <w:tc>
          <w:tcPr>
            <w:tcW w:w="3389" w:type="dxa"/>
          </w:tcPr>
          <w:p w14:paraId="6C46780B" w14:textId="7D82A379" w:rsidR="008C42EE" w:rsidRPr="0032620D" w:rsidRDefault="008C42EE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 xml:space="preserve">Presbytis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melalophos</w:t>
            </w:r>
            <w:proofErr w:type="spellEnd"/>
          </w:p>
        </w:tc>
        <w:tc>
          <w:tcPr>
            <w:tcW w:w="5047" w:type="dxa"/>
          </w:tcPr>
          <w:p w14:paraId="66782911" w14:textId="671B9D88" w:rsidR="008C42EE" w:rsidRPr="0032620D" w:rsidRDefault="0032620D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963575215.1</w:t>
            </w:r>
          </w:p>
        </w:tc>
      </w:tr>
      <w:tr w:rsidR="008C42EE" w:rsidRPr="0032620D" w14:paraId="28C96CB6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2B4E568D" w14:textId="61DC1E67" w:rsidR="008C42EE" w:rsidRPr="0032620D" w:rsidRDefault="008C42EE" w:rsidP="001A4AB4">
            <w:pPr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389" w:type="dxa"/>
          </w:tcPr>
          <w:p w14:paraId="2EFD85CA" w14:textId="2F996898" w:rsidR="008C42EE" w:rsidRPr="0032620D" w:rsidRDefault="008C42EE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Trachypithecus</w:t>
            </w:r>
            <w:proofErr w:type="spellEnd"/>
            <w:r w:rsidRPr="0032620D">
              <w:rPr>
                <w:rFonts w:ascii="Times New Roman" w:hAnsi="Times New Roman" w:cs="Times New Roman"/>
                <w:i/>
                <w:iCs/>
              </w:rPr>
              <w:t xml:space="preserve"> cristatus</w:t>
            </w:r>
          </w:p>
        </w:tc>
        <w:tc>
          <w:tcPr>
            <w:tcW w:w="5047" w:type="dxa"/>
          </w:tcPr>
          <w:p w14:paraId="4F025D7D" w14:textId="50B15668" w:rsidR="008C42EE" w:rsidRPr="0032620D" w:rsidRDefault="0032620D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963574045.1</w:t>
            </w:r>
          </w:p>
        </w:tc>
      </w:tr>
      <w:tr w:rsidR="008C42EE" w:rsidRPr="0032620D" w14:paraId="6597A732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0135F1A9" w14:textId="6121492A" w:rsidR="008C42EE" w:rsidRPr="0032620D" w:rsidRDefault="008C42EE" w:rsidP="001A4AB4">
            <w:pPr>
              <w:tabs>
                <w:tab w:val="left" w:pos="1342"/>
              </w:tabs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389" w:type="dxa"/>
          </w:tcPr>
          <w:p w14:paraId="1F0689FD" w14:textId="775B3610" w:rsidR="008C42EE" w:rsidRPr="0032620D" w:rsidRDefault="008C42EE" w:rsidP="001A4AB4">
            <w:pPr>
              <w:tabs>
                <w:tab w:val="left" w:pos="13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Trachypithecus</w:t>
            </w:r>
            <w:proofErr w:type="spellEnd"/>
            <w:r w:rsidRPr="003262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francoisi</w:t>
            </w:r>
            <w:proofErr w:type="spellEnd"/>
            <w:r w:rsidRPr="0032620D">
              <w:rPr>
                <w:rFonts w:ascii="Times New Roman" w:hAnsi="Times New Roman" w:cs="Times New Roman"/>
                <w:i/>
                <w:iCs/>
              </w:rPr>
              <w:tab/>
            </w:r>
          </w:p>
        </w:tc>
        <w:tc>
          <w:tcPr>
            <w:tcW w:w="5047" w:type="dxa"/>
          </w:tcPr>
          <w:p w14:paraId="58E85F2A" w14:textId="6BA7F72C" w:rsidR="008C42EE" w:rsidRPr="0032620D" w:rsidRDefault="0032620D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9764315.1</w:t>
            </w:r>
          </w:p>
        </w:tc>
      </w:tr>
      <w:tr w:rsidR="008C42EE" w:rsidRPr="0032620D" w14:paraId="028A0EBA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33CD50CE" w14:textId="17F17715" w:rsidR="008C42EE" w:rsidRPr="0032620D" w:rsidRDefault="008C42EE" w:rsidP="001A4AB4">
            <w:pPr>
              <w:tabs>
                <w:tab w:val="left" w:pos="1342"/>
              </w:tabs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389" w:type="dxa"/>
          </w:tcPr>
          <w:p w14:paraId="48834CA0" w14:textId="0D849ED0" w:rsidR="008C42EE" w:rsidRPr="0032620D" w:rsidRDefault="008C42EE" w:rsidP="001A4AB4">
            <w:pPr>
              <w:tabs>
                <w:tab w:val="left" w:pos="13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Piliocolobus</w:t>
            </w:r>
            <w:proofErr w:type="spellEnd"/>
            <w:r w:rsidRPr="003262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tephrosceles</w:t>
            </w:r>
            <w:proofErr w:type="spellEnd"/>
          </w:p>
        </w:tc>
        <w:tc>
          <w:tcPr>
            <w:tcW w:w="5047" w:type="dxa"/>
          </w:tcPr>
          <w:p w14:paraId="701F79A1" w14:textId="1A4AC539" w:rsidR="008C42EE" w:rsidRPr="0032620D" w:rsidRDefault="0032620D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2776525.5</w:t>
            </w:r>
          </w:p>
        </w:tc>
      </w:tr>
      <w:tr w:rsidR="008C42EE" w:rsidRPr="0032620D" w14:paraId="15996009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655650B5" w14:textId="247A217C" w:rsidR="008C42EE" w:rsidRPr="0032620D" w:rsidRDefault="008C42EE" w:rsidP="001A4AB4">
            <w:pPr>
              <w:tabs>
                <w:tab w:val="left" w:pos="1342"/>
              </w:tabs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389" w:type="dxa"/>
          </w:tcPr>
          <w:p w14:paraId="236A5918" w14:textId="66A1B980" w:rsidR="008C42EE" w:rsidRPr="0032620D" w:rsidRDefault="008C42EE" w:rsidP="001A4AB4">
            <w:pPr>
              <w:tabs>
                <w:tab w:val="left" w:pos="13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Symphalangus</w:t>
            </w:r>
            <w:proofErr w:type="spellEnd"/>
            <w:r w:rsidRPr="003262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syndactylus</w:t>
            </w:r>
            <w:proofErr w:type="spellEnd"/>
          </w:p>
        </w:tc>
        <w:tc>
          <w:tcPr>
            <w:tcW w:w="5047" w:type="dxa"/>
          </w:tcPr>
          <w:p w14:paraId="41E8A89D" w14:textId="3659FA7A" w:rsidR="008C42EE" w:rsidRPr="0032620D" w:rsidRDefault="0032620D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28878055.3</w:t>
            </w:r>
          </w:p>
        </w:tc>
      </w:tr>
      <w:tr w:rsidR="008C42EE" w:rsidRPr="0032620D" w14:paraId="5C69E4EE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62D84DDA" w14:textId="075DB822" w:rsidR="008C42EE" w:rsidRPr="0032620D" w:rsidRDefault="008C42EE" w:rsidP="001A4AB4">
            <w:pPr>
              <w:tabs>
                <w:tab w:val="left" w:pos="1342"/>
              </w:tabs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389" w:type="dxa"/>
          </w:tcPr>
          <w:p w14:paraId="790E7BDE" w14:textId="3B6312E2" w:rsidR="008C42EE" w:rsidRPr="0032620D" w:rsidRDefault="008C42EE" w:rsidP="001A4AB4">
            <w:pPr>
              <w:tabs>
                <w:tab w:val="left" w:pos="13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>Cebus imitator</w:t>
            </w:r>
          </w:p>
        </w:tc>
        <w:tc>
          <w:tcPr>
            <w:tcW w:w="5047" w:type="dxa"/>
          </w:tcPr>
          <w:p w14:paraId="3BB2FB92" w14:textId="40B2E430" w:rsidR="008C42EE" w:rsidRPr="0032620D" w:rsidRDefault="0032620D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1604975.1</w:t>
            </w:r>
          </w:p>
        </w:tc>
      </w:tr>
      <w:tr w:rsidR="008C42EE" w:rsidRPr="0032620D" w14:paraId="38D3C369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7FDA04B5" w14:textId="54166600" w:rsidR="008C42EE" w:rsidRPr="0032620D" w:rsidRDefault="008C42EE" w:rsidP="001A4AB4">
            <w:pPr>
              <w:tabs>
                <w:tab w:val="left" w:pos="1342"/>
              </w:tabs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389" w:type="dxa"/>
          </w:tcPr>
          <w:p w14:paraId="3DFBE433" w14:textId="1F2F97AA" w:rsidR="008C42EE" w:rsidRPr="0032620D" w:rsidRDefault="008C42EE" w:rsidP="001A4AB4">
            <w:pPr>
              <w:tabs>
                <w:tab w:val="left" w:pos="13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>Callithrix jacchus</w:t>
            </w:r>
          </w:p>
        </w:tc>
        <w:tc>
          <w:tcPr>
            <w:tcW w:w="5047" w:type="dxa"/>
          </w:tcPr>
          <w:p w14:paraId="036E482E" w14:textId="74D708A2" w:rsidR="008C42EE" w:rsidRPr="0032620D" w:rsidRDefault="0032620D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11100555.1</w:t>
            </w:r>
          </w:p>
        </w:tc>
      </w:tr>
      <w:tr w:rsidR="008C42EE" w:rsidRPr="0032620D" w14:paraId="7CFAE72E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36E40B3B" w14:textId="603A7FDA" w:rsidR="008C42EE" w:rsidRPr="0032620D" w:rsidRDefault="008C42EE" w:rsidP="001A4AB4">
            <w:pPr>
              <w:tabs>
                <w:tab w:val="left" w:pos="1342"/>
              </w:tabs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5</w:t>
            </w:r>
            <w:r w:rsidR="0032620D" w:rsidRPr="003262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89" w:type="dxa"/>
          </w:tcPr>
          <w:p w14:paraId="28BCAB0D" w14:textId="2A526B1D" w:rsidR="008C42EE" w:rsidRPr="0032620D" w:rsidRDefault="008C42EE" w:rsidP="001A4AB4">
            <w:pPr>
              <w:tabs>
                <w:tab w:val="left" w:pos="13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2620D">
              <w:rPr>
                <w:rFonts w:ascii="Times New Roman" w:hAnsi="Times New Roman" w:cs="Times New Roman"/>
                <w:i/>
                <w:iCs/>
              </w:rPr>
              <w:t xml:space="preserve">Saimiri boliviensis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boliviensis</w:t>
            </w:r>
            <w:proofErr w:type="spellEnd"/>
          </w:p>
        </w:tc>
        <w:tc>
          <w:tcPr>
            <w:tcW w:w="5047" w:type="dxa"/>
          </w:tcPr>
          <w:p w14:paraId="68FAEA49" w14:textId="7BF1B961" w:rsidR="008C42EE" w:rsidRPr="0032620D" w:rsidRDefault="0032620D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16699345.2</w:t>
            </w:r>
          </w:p>
        </w:tc>
      </w:tr>
      <w:tr w:rsidR="008C42EE" w:rsidRPr="0032620D" w14:paraId="7EB547A0" w14:textId="77777777" w:rsidTr="003262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53CC2637" w14:textId="3C1D0666" w:rsidR="008C42EE" w:rsidRPr="0032620D" w:rsidRDefault="008C42EE" w:rsidP="001A4AB4">
            <w:pPr>
              <w:tabs>
                <w:tab w:val="left" w:pos="1342"/>
              </w:tabs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5</w:t>
            </w:r>
            <w:r w:rsidR="0032620D" w:rsidRPr="003262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89" w:type="dxa"/>
          </w:tcPr>
          <w:p w14:paraId="22D10DA9" w14:textId="658FAC26" w:rsidR="008C42EE" w:rsidRPr="0032620D" w:rsidRDefault="008C42EE" w:rsidP="001A4AB4">
            <w:pPr>
              <w:tabs>
                <w:tab w:val="left" w:pos="134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Saguinus</w:t>
            </w:r>
            <w:proofErr w:type="spellEnd"/>
            <w:r w:rsidRPr="003262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oedipus</w:t>
            </w:r>
            <w:proofErr w:type="spellEnd"/>
          </w:p>
        </w:tc>
        <w:tc>
          <w:tcPr>
            <w:tcW w:w="5047" w:type="dxa"/>
          </w:tcPr>
          <w:p w14:paraId="4905CDCF" w14:textId="30DACC49" w:rsidR="008C42EE" w:rsidRPr="0032620D" w:rsidRDefault="0032620D" w:rsidP="001A4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031835075.1</w:t>
            </w:r>
          </w:p>
        </w:tc>
      </w:tr>
      <w:tr w:rsidR="008C42EE" w:rsidRPr="0032620D" w14:paraId="412846AF" w14:textId="77777777" w:rsidTr="0032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" w:type="dxa"/>
          </w:tcPr>
          <w:p w14:paraId="6FFF21D0" w14:textId="392FEF72" w:rsidR="008C42EE" w:rsidRPr="0032620D" w:rsidRDefault="008C42EE" w:rsidP="001A4AB4">
            <w:pPr>
              <w:tabs>
                <w:tab w:val="left" w:pos="1342"/>
              </w:tabs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</w:rPr>
              <w:t>5</w:t>
            </w:r>
            <w:r w:rsidR="0032620D" w:rsidRPr="003262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89" w:type="dxa"/>
          </w:tcPr>
          <w:p w14:paraId="134741FE" w14:textId="59E2E1D9" w:rsidR="008C42EE" w:rsidRPr="0032620D" w:rsidRDefault="008C42EE" w:rsidP="001A4AB4">
            <w:pPr>
              <w:tabs>
                <w:tab w:val="left" w:pos="13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Aotus</w:t>
            </w:r>
            <w:proofErr w:type="spellEnd"/>
            <w:r w:rsidRPr="003262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620D">
              <w:rPr>
                <w:rFonts w:ascii="Times New Roman" w:hAnsi="Times New Roman" w:cs="Times New Roman"/>
                <w:i/>
                <w:iCs/>
              </w:rPr>
              <w:t>nancymaae</w:t>
            </w:r>
            <w:proofErr w:type="spellEnd"/>
          </w:p>
        </w:tc>
        <w:tc>
          <w:tcPr>
            <w:tcW w:w="5047" w:type="dxa"/>
          </w:tcPr>
          <w:p w14:paraId="2FBB57E9" w14:textId="6B91908D" w:rsidR="008C42EE" w:rsidRPr="0032620D" w:rsidRDefault="0032620D" w:rsidP="001A4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620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30222135.1</w:t>
            </w:r>
          </w:p>
        </w:tc>
      </w:tr>
    </w:tbl>
    <w:p w14:paraId="387878AD" w14:textId="77777777" w:rsidR="005B16A1" w:rsidRDefault="005B16A1"/>
    <w:sectPr w:rsidR="005B16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AB4"/>
    <w:rsid w:val="001A4AB4"/>
    <w:rsid w:val="001E05F5"/>
    <w:rsid w:val="00296D6A"/>
    <w:rsid w:val="0032620D"/>
    <w:rsid w:val="00565691"/>
    <w:rsid w:val="00591D34"/>
    <w:rsid w:val="005B16A1"/>
    <w:rsid w:val="005B54D3"/>
    <w:rsid w:val="008C42EE"/>
    <w:rsid w:val="00E915CC"/>
    <w:rsid w:val="00F34CFA"/>
    <w:rsid w:val="00F73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7D3F2"/>
  <w15:chartTrackingRefBased/>
  <w15:docId w15:val="{5706C3FA-9E40-1B43-9524-01CA8EA29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A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A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A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A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A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A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A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A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A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A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A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A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A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A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A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A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A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A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A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A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A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A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A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A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4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A4AB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3262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LI SHRIWARDHAN CHABUKSWAR</dc:creator>
  <cp:keywords/>
  <dc:description/>
  <cp:lastModifiedBy>SAILI SHRIWARDHAN CHABUKSWAR</cp:lastModifiedBy>
  <cp:revision>2</cp:revision>
  <dcterms:created xsi:type="dcterms:W3CDTF">2025-01-02T15:37:00Z</dcterms:created>
  <dcterms:modified xsi:type="dcterms:W3CDTF">2025-01-02T16:28:00Z</dcterms:modified>
</cp:coreProperties>
</file>